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5661" w:rsidRPr="00EA76C8" w:rsidRDefault="00821178" w:rsidP="00821178">
      <w:pPr>
        <w:rPr>
          <w:rFonts w:ascii="Times New Roman" w:hAnsi="Times New Roman" w:cs="Times New Roman"/>
          <w:sz w:val="20"/>
        </w:rPr>
      </w:pPr>
      <w:r w:rsidRPr="00EA76C8">
        <w:rPr>
          <w:rFonts w:ascii="Times New Roman" w:hAnsi="Times New Roman" w:cs="Times New Roman"/>
          <w:b/>
          <w:sz w:val="20"/>
        </w:rPr>
        <w:t>S</w:t>
      </w:r>
      <w:r w:rsidR="00EA76C8">
        <w:rPr>
          <w:rFonts w:ascii="Times New Roman" w:hAnsi="Times New Roman" w:cs="Times New Roman"/>
          <w:b/>
          <w:sz w:val="20"/>
        </w:rPr>
        <w:t>1 Table</w:t>
      </w:r>
      <w:r w:rsidRPr="00EA76C8">
        <w:rPr>
          <w:rFonts w:ascii="Times New Roman" w:hAnsi="Times New Roman" w:cs="Times New Roman"/>
          <w:b/>
          <w:sz w:val="20"/>
        </w:rPr>
        <w:t>.</w:t>
      </w:r>
      <w:r w:rsidRPr="00EA76C8">
        <w:rPr>
          <w:rFonts w:ascii="Times New Roman" w:hAnsi="Times New Roman" w:cs="Times New Roman"/>
          <w:sz w:val="20"/>
        </w:rPr>
        <w:t xml:space="preserve"> </w:t>
      </w:r>
      <w:r w:rsidRPr="00EA76C8">
        <w:rPr>
          <w:rFonts w:ascii="Times New Roman" w:hAnsi="Times New Roman" w:cs="Times New Roman"/>
          <w:b/>
          <w:sz w:val="20"/>
        </w:rPr>
        <w:t>Antigens targeted on the antibody microarray</w:t>
      </w:r>
      <w:r w:rsidR="00FD5661" w:rsidRPr="00EA76C8">
        <w:rPr>
          <w:rFonts w:ascii="Times New Roman" w:hAnsi="Times New Roman" w:cs="Times New Roman"/>
          <w:b/>
          <w:sz w:val="20"/>
        </w:rPr>
        <w:t>.</w:t>
      </w:r>
      <w:r w:rsidR="00FD5661" w:rsidRPr="00EA76C8">
        <w:rPr>
          <w:rFonts w:ascii="Times New Roman" w:hAnsi="Times New Roman" w:cs="Times New Roman"/>
          <w:sz w:val="20"/>
        </w:rPr>
        <w:t xml:space="preserve"> </w:t>
      </w:r>
      <w:r w:rsidR="00FD5661" w:rsidRPr="00EA76C8">
        <w:rPr>
          <w:rFonts w:ascii="Times New Roman" w:hAnsi="Times New Roman" w:cs="Times New Roman"/>
          <w:sz w:val="20"/>
          <w:szCs w:val="20"/>
        </w:rPr>
        <w:t>The specificity, affinity (normally in the nM range), and on-chip func</w:t>
      </w:r>
      <w:r w:rsidR="00597EAD" w:rsidRPr="00EA76C8">
        <w:rPr>
          <w:rFonts w:ascii="Times New Roman" w:hAnsi="Times New Roman" w:cs="Times New Roman"/>
          <w:sz w:val="20"/>
          <w:szCs w:val="20"/>
        </w:rPr>
        <w:t xml:space="preserve">tionality of all of these </w:t>
      </w:r>
      <w:r w:rsidR="00FD5661" w:rsidRPr="00EA76C8">
        <w:rPr>
          <w:rFonts w:ascii="Times New Roman" w:hAnsi="Times New Roman" w:cs="Times New Roman"/>
          <w:sz w:val="20"/>
          <w:szCs w:val="20"/>
        </w:rPr>
        <w:t xml:space="preserve">phage display derived scFv antibodies were ensured by using i) stringent phage-display selection and screening protocols (using different sample formats, ranging from pure proteins and mixtures of pure proteins to crude samples) </w: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begin"/>
      </w:r>
      <w:r w:rsidR="00FD5661" w:rsidRPr="00EA76C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Soderlind&lt;/Author&gt;&lt;Year&gt;2000&lt;/Year&gt;&lt;RecNum&gt;65&lt;/RecNum&gt;&lt;DisplayText&gt;(16)&lt;/DisplayText&gt;&lt;record&gt;&lt;rec-number&gt;65&lt;/rec-number&gt;&lt;foreign-keys&gt;&lt;key app="EN" db-id="rpxsafrwssxpr9e5ap4p90du9f2wsvp0eav2" timestamp="1443613135"&gt;65&lt;/key&gt;&lt;/foreign-keys&gt;&lt;ref-type name="Journal Article"&gt;17&lt;/ref-type&gt;&lt;contributors&gt;&lt;authors&gt;&lt;author&gt;Soderlind, E.&lt;/author&gt;&lt;author&gt;Strandberg, L.&lt;/author&gt;&lt;author&gt;Jirholt, P.&lt;/author&gt;&lt;author&gt;Kobayashi, N.&lt;/author&gt;&lt;author&gt;Alexeiva, V.&lt;/author&gt;&lt;author&gt;Aberg, A. M.&lt;/author&gt;&lt;author&gt;Nilsson, A.&lt;/author&gt;&lt;author&gt;Jansson, B.&lt;/author&gt;&lt;author&gt;Ohlin, M.&lt;/author&gt;&lt;author&gt;Wingren, C.&lt;/author&gt;&lt;author&gt;Danielsson, L.&lt;/author&gt;&lt;author&gt;Carlsson, R.&lt;/author&gt;&lt;author&gt;Borrebaeck, C. A.&lt;/author&gt;&lt;/authors&gt;&lt;/contributors&gt;&lt;auth-address&gt;BioInvent Therapeutic AB, Lund, Sweden. es@bioinvent.com&lt;/auth-address&gt;&lt;titles&gt;&lt;title&gt;Recombining germline-derived CDR sequences for creating diverse single-framework antibody libraries&lt;/title&gt;&lt;secondary-title&gt;Nat Biotechnol&lt;/secondary-title&gt;&lt;/titles&gt;&lt;periodical&gt;&lt;full-title&gt;Nat Biotechnol&lt;/full-title&gt;&lt;/periodical&gt;&lt;pages&gt;852-6&lt;/pages&gt;&lt;volume&gt;18&lt;/volume&gt;&lt;number&gt;8&lt;/number&gt;&lt;keywords&gt;&lt;keyword&gt;*Germ-Line Mutation&lt;/keyword&gt;&lt;keyword&gt;Humans&lt;/keyword&gt;&lt;keyword&gt;Immunoglobulin Fragments/genetics&lt;/keyword&gt;&lt;keyword&gt;Immunoglobulin Variable Region/*genetics&lt;/keyword&gt;&lt;keyword&gt;Recombinant Proteins/genetics&lt;/keyword&gt;&lt;keyword&gt;*Recombination, Genetic&lt;/keyword&gt;&lt;/keywords&gt;&lt;dates&gt;&lt;year&gt;2000&lt;/year&gt;&lt;pub-dates&gt;&lt;date&gt;Aug&lt;/date&gt;&lt;/pub-dates&gt;&lt;/dates&gt;&lt;isbn&gt;1087-0156 (Print)&amp;#xD;1087-0156 (Linking)&lt;/isbn&gt;&lt;accession-num&gt;10932154&lt;/accession-num&gt;&lt;urls&gt;&lt;related-urls&gt;&lt;url&gt;http://www.ncbi.nlm.nih.gov/pubmed/10932154&lt;/url&gt;&lt;/related-urls&gt;&lt;/urls&gt;&lt;electronic-resource-num&gt;10.1038/78458&lt;/electronic-resource-num&gt;&lt;/record&gt;&lt;/Cite&gt;&lt;/EndNote&gt;</w:instrTex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separate"/>
      </w:r>
      <w:r w:rsidR="00FD5661" w:rsidRPr="00EA76C8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6" w:tooltip="Soderlind, 2000 #65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16</w:t>
        </w:r>
      </w:hyperlink>
      <w:r w:rsidR="00FD5661" w:rsidRPr="00EA76C8">
        <w:rPr>
          <w:rFonts w:ascii="Times New Roman" w:hAnsi="Times New Roman" w:cs="Times New Roman"/>
          <w:noProof/>
          <w:sz w:val="20"/>
          <w:szCs w:val="20"/>
        </w:rPr>
        <w:t>)</w: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end"/>
      </w:r>
      <w:r w:rsidR="00FD5661" w:rsidRPr="00EA76C8">
        <w:rPr>
          <w:rFonts w:ascii="Times New Roman" w:hAnsi="Times New Roman" w:cs="Times New Roman"/>
          <w:sz w:val="20"/>
          <w:szCs w:val="20"/>
        </w:rPr>
        <w:t xml:space="preserve">, ii) multiple clones (1 to 9) per protein, and iii) a molecular design, adapted for microarray applications </w: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begin"/>
      </w:r>
      <w:r w:rsidR="00FD5661" w:rsidRPr="00EA76C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orrebaeck&lt;/Author&gt;&lt;Year&gt;2011&lt;/Year&gt;&lt;RecNum&gt;20&lt;/RecNum&gt;&lt;DisplayText&gt;(14)&lt;/DisplayText&gt;&lt;record&gt;&lt;rec-number&gt;20&lt;/rec-number&gt;&lt;foreign-keys&gt;&lt;key app="EN" db-id="rpxsafrwssxpr9e5ap4p90du9f2wsvp0eav2" timestamp="1443613135"&gt;20&lt;/key&gt;&lt;/foreign-keys&gt;&lt;ref-type name="Journal Article"&gt;17&lt;/ref-type&gt;&lt;contributors&gt;&lt;authors&gt;&lt;author&gt;Borrebaeck, C. A.&lt;/author&gt;&lt;author&gt;Wingren, C.&lt;/author&gt;&lt;/authors&gt;&lt;/contributors&gt;&lt;auth-address&gt;Department of Immunotechnology, Lund University, Lund, Sweden.&lt;/auth-address&gt;&lt;titles&gt;&lt;title&gt;Recombinant antibodies for the generation of antibody arrays&lt;/title&gt;&lt;secondary-title&gt;Methods Mol Biol&lt;/secondary-title&gt;&lt;/titles&gt;&lt;periodical&gt;&lt;full-title&gt;Methods Mol Biol&lt;/full-title&gt;&lt;/periodical&gt;&lt;pages&gt;247-62&lt;/pages&gt;&lt;volume&gt;785&lt;/volume&gt;&lt;keywords&gt;&lt;keyword&gt;Antibodies/*diagnostic use/metabolism&lt;/keyword&gt;&lt;keyword&gt;Antibody Affinity&lt;/keyword&gt;&lt;keyword&gt;Gene Expression Profiling/methods&lt;/keyword&gt;&lt;keyword&gt;Humans&lt;/keyword&gt;&lt;keyword&gt;Individualized Medicine/*methods/trends&lt;/keyword&gt;&lt;keyword&gt;*Models, Molecular&lt;/keyword&gt;&lt;keyword&gt;Protein Array Analysis/*methods&lt;/keyword&gt;&lt;keyword&gt;Protein Engineering/*methods&lt;/keyword&gt;&lt;keyword&gt;Proteomics/*methods&lt;/keyword&gt;&lt;keyword&gt;Recombinant Proteins/*diagnostic use/metabolism&lt;/keyword&gt;&lt;/keywords&gt;&lt;dates&gt;&lt;year&gt;2011&lt;/year&gt;&lt;/dates&gt;&lt;isbn&gt;1940-6029 (Electronic)&amp;#xD;1064-3745 (Linking)&lt;/isbn&gt;&lt;accession-num&gt;21901605&lt;/accession-num&gt;&lt;urls&gt;&lt;related-urls&gt;&lt;url&gt;http://www.ncbi.nlm.nih.gov/pubmed/21901605&lt;/url&gt;&lt;/related-urls&gt;&lt;/urls&gt;&lt;electronic-resource-num&gt;10.1007/978-1-61779-286-1_17&lt;/electronic-resource-num&gt;&lt;/record&gt;&lt;/Cite&gt;&lt;/EndNote&gt;</w:instrTex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separate"/>
      </w:r>
      <w:r w:rsidR="00FD5661" w:rsidRPr="00EA76C8">
        <w:rPr>
          <w:rFonts w:ascii="Times New Roman" w:hAnsi="Times New Roman" w:cs="Times New Roman"/>
          <w:noProof/>
          <w:sz w:val="20"/>
          <w:szCs w:val="20"/>
        </w:rPr>
        <w:t>(</w:t>
      </w:r>
      <w:hyperlink w:anchor="_ENREF_14" w:tooltip="Borrebaeck, 2011 #20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14</w:t>
        </w:r>
      </w:hyperlink>
      <w:r w:rsidR="00FD5661" w:rsidRPr="00EA76C8">
        <w:rPr>
          <w:rFonts w:ascii="Times New Roman" w:hAnsi="Times New Roman" w:cs="Times New Roman"/>
          <w:noProof/>
          <w:sz w:val="20"/>
          <w:szCs w:val="20"/>
        </w:rPr>
        <w:t>)</w: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end"/>
      </w:r>
      <w:r w:rsidR="00FD5661" w:rsidRPr="00EA76C8">
        <w:rPr>
          <w:rFonts w:ascii="Times New Roman" w:hAnsi="Times New Roman" w:cs="Times New Roman"/>
          <w:sz w:val="20"/>
          <w:szCs w:val="20"/>
        </w:rPr>
        <w:t>. In addition, the specificity of sev</w:t>
      </w:r>
      <w:r w:rsidR="00597EAD" w:rsidRPr="00EA76C8">
        <w:rPr>
          <w:rFonts w:ascii="Times New Roman" w:hAnsi="Times New Roman" w:cs="Times New Roman"/>
          <w:sz w:val="20"/>
          <w:szCs w:val="20"/>
        </w:rPr>
        <w:t>eral selected antibodies (marke</w:t>
      </w:r>
      <w:r w:rsidR="00FD5661" w:rsidRPr="00EA76C8">
        <w:rPr>
          <w:rFonts w:ascii="Times New Roman" w:hAnsi="Times New Roman" w:cs="Times New Roman"/>
          <w:sz w:val="20"/>
          <w:szCs w:val="20"/>
        </w:rPr>
        <w:t xml:space="preserve">d with an *) have been further validated using pure proteins, mixtures of pure proteins, as well as well-characterized, standardized serum samples (with known levels of the targeted analytes, spiked with known level of specific protein(s) and/or specific protein(s) depleted), and/or orthogonal methods, such as mass spectrometry (affinity pull-down experiments), ELISA, MesoScaleDiscovery assay, and cytometric bead assay, as well as using blocking experiments </w: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sc3NvbjwvQXV0aG9yPjxZZWFyPjIwMTE8L1llYXI+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</w:fldData>
        </w:fldChar>
      </w:r>
      <w:r w:rsidR="00FD5661" w:rsidRPr="00EA76C8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Jsc3NvbjwvQXV0aG9yPjxZZWFyPjIwMTE8L1llYXI+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</w:fldData>
        </w:fldChar>
      </w:r>
      <w:r w:rsidR="00FD5661" w:rsidRPr="00EA76C8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D5661" w:rsidRPr="00EA76C8">
        <w:rPr>
          <w:rFonts w:ascii="Times New Roman" w:hAnsi="Times New Roman" w:cs="Times New Roman"/>
          <w:sz w:val="20"/>
          <w:szCs w:val="20"/>
        </w:rPr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end"/>
      </w:r>
      <w:r w:rsidR="00FD5661" w:rsidRPr="00EA76C8">
        <w:rPr>
          <w:rFonts w:ascii="Times New Roman" w:hAnsi="Times New Roman" w:cs="Times New Roman"/>
          <w:sz w:val="20"/>
          <w:szCs w:val="20"/>
        </w:rPr>
      </w:r>
      <w:r w:rsidR="00FD5661" w:rsidRPr="00EA76C8">
        <w:rPr>
          <w:rFonts w:ascii="Times New Roman" w:hAnsi="Times New Roman" w:cs="Times New Roman"/>
          <w:sz w:val="20"/>
          <w:szCs w:val="20"/>
        </w:rPr>
        <w:fldChar w:fldCharType="separate"/>
      </w:r>
      <w:r w:rsidR="00C874DC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4" w:tooltip="Ingvarsson, 2007 #48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4</w:t>
        </w:r>
      </w:hyperlink>
      <w:r w:rsidR="00FD5661" w:rsidRPr="00EA76C8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hyperlink w:anchor="_ENREF_7" w:tooltip="Wingren, 2007 #47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7</w:t>
        </w:r>
      </w:hyperlink>
      <w:r w:rsidR="00FD5661" w:rsidRPr="00EA76C8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hyperlink w:anchor="_ENREF_11" w:tooltip="Carlsson, 2011 #26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11</w:t>
        </w:r>
      </w:hyperlink>
      <w:r w:rsidR="00FD5661" w:rsidRPr="00EA76C8">
        <w:rPr>
          <w:rFonts w:ascii="Times New Roman" w:hAnsi="Times New Roman" w:cs="Times New Roman"/>
          <w:noProof/>
          <w:sz w:val="20"/>
          <w:szCs w:val="20"/>
        </w:rPr>
        <w:t xml:space="preserve">, </w:t>
      </w:r>
      <w:hyperlink w:anchor="_ENREF_17" w:tooltip="Dexlin-Mellby, 2010 #29" w:history="1">
        <w:r w:rsidR="00FD5661" w:rsidRPr="00EA76C8">
          <w:rPr>
            <w:rFonts w:ascii="Times New Roman" w:hAnsi="Times New Roman" w:cs="Times New Roman"/>
            <w:noProof/>
            <w:sz w:val="20"/>
            <w:szCs w:val="20"/>
          </w:rPr>
          <w:t>17-21</w:t>
        </w:r>
      </w:hyperlink>
      <w:r w:rsidR="00C874DC">
        <w:rPr>
          <w:rFonts w:ascii="Times New Roman" w:hAnsi="Times New Roman" w:cs="Times New Roman"/>
          <w:noProof/>
          <w:sz w:val="20"/>
          <w:szCs w:val="20"/>
        </w:rPr>
        <w:t>9.</w:t>
      </w:r>
      <w:bookmarkStart w:id="0" w:name="_GoBack"/>
      <w:bookmarkEnd w:id="0"/>
      <w:r w:rsidR="00FD5661" w:rsidRPr="00EA76C8">
        <w:rPr>
          <w:rFonts w:ascii="Times New Roman" w:hAnsi="Times New Roman" w:cs="Times New Roman"/>
          <w:sz w:val="20"/>
          <w:szCs w:val="20"/>
        </w:rPr>
        <w:fldChar w:fldCharType="end"/>
      </w:r>
    </w:p>
    <w:tbl>
      <w:tblPr>
        <w:tblW w:w="8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6"/>
        <w:gridCol w:w="5393"/>
        <w:gridCol w:w="1565"/>
      </w:tblGrid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Protein 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ull nam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No of antibody clones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GAP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Arf-GAP with GTPase, ANK repeat and PH domain-containing protein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IP-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Membrane-associated guanylate kinase, WW and PDZ domain-containing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ngiomoti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ngiomot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L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Aprataxin and PNK-like fac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o-A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olipoprotein A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o-A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olipoprotein A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RHGC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ho guanine nucleotide exchange factor 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TP-5B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TP synthase subunit beta, mitochondri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BTK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yrosine-protein kinase BT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C1 est. inh.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lasma protease C1 inhibi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1q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C1q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1s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C1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3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C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6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4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C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5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C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CA19-9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rbohydrate antigen 19-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M kinase II subunit bet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Calcium/calmodulin-dependent protein kinase type II subunit be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MK IV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Calcium/calmodulin-dependent protein kinase type IV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M-KK 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Calcium/calmodulin-dependent protein kinase kinase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D40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D40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D40L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D40 liga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DK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yclin-dependent kinase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GK 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GMP-dependent protein kinase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hapsyn-110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isks large homolog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HP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lcineurin B homologous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CHX10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Visual system homeobox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CIMS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eptide motif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9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KI-epsilo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asein kinase I isoform epsil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T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Cholera toxin subunit B (Contro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ystatin C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ystatin-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CNL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CN1-like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igoxi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igox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USP7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ual specificity protein phosphatase 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USP9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ual specificity protein phosphatase 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EGFR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Epidermal growth factor recep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Eotaxi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Eotax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actor B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omplement factor 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AP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Tyrosine-protein phosphatase non-receptor type 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AS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ASN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FER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yrosine-protein kinase F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AK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AK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EM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TP-binding protein GE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LP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lucagon-like peptide-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LP-1 R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lucagon-like peptide 1 recep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M-CSF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Granulocyte-macrophage colony-stimulating fac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NAI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Guanine nucleotide-binding protein G(k) subunit alph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OLPH6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olgi reassembly-stacking protein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PRK5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G protein-coupled receptor kinase 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RIP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lutamate receptor-interacting protein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ADH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ADH2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er2/ErbB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 tyrosine-protein kinase erbB-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INADL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aD-like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LA-DR/DP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LA-DR/DP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OTU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biquitin thioesterase OTUB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sHec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Kinetochore protein NDC80 homol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sMAD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Mitotic spindle assembly checkpoint protein MAD2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Spindl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tein Spindl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Hucds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erine/threonine-protein kinase Chk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AP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Baculoviral IAP repeat-containing protein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CAM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cellular adhesion molecule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FN-γ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feron gamm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gM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mmunoglobulin M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5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0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2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3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L-16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L-18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-r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 receptor antagonist prote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lastRenderedPageBreak/>
              <w:t>IL-1α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 alph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1β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1 be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L-2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L-3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4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5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6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5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7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L-8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 xml:space="preserve">IL-9 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rleukin-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grin α-10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grin alpha-1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grin α-1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ntegrin alpha-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Itch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E3 ubiquitin-protein ligase Itchy homolog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JAK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yrosine-protein kinase JAK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Keratin19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Keratin, type I cytoskeletal 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KRAS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GTPase KRa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KSYK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yrosine-protein kinase SYK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DL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polipoprotein B-10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pti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pt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wis x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wis 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wis y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ewis 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in-7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tein lin-7 homolog 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umica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umica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PK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itogen-activated protein kinase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PK8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itogen-activated protein kinase 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PK9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itogen-activated protein kinase 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PKK 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Dual specificity mitogen-activated protein kinase kinase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PKK 6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Dual specificity mitogen-activated protein kinase kinase 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ATK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Megakaryocyte-associated tyrosine-protein kin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CP-1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-C motif chemokine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9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CP-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-C motif chemokine 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CP-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-C motif chemokine 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UC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ucin-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yomesin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Myomesin-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N-NOS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Nitric oxide synthase, br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RP-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xysterol-binding protein-related protein 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steopontin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steopont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TU6B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OTU domain-containing protein 6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OTUB2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biquitin thioesterase OTUB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85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Phosphatidylinositol 3-kinase regulatory subunit alph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K-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erine/threonine-protein kinase PAK 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K7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erine/threonine-protein kinase PAK 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r-1c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erine/threonine-protein kinase MARK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R-6B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rtitioning defective 6 homolog be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ARP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oly [ADP-ribose] polymerase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GAM5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erine/threonine-protein phosphatase PGAM5, mitochondri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KB gamm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AC-gamma serine/threonine-protein kin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ol Mu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NA-directed DNA/RNA polymerase mu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D1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PR domain zinc finger protein 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DM8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PR domain zinc finger protein 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KCZ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tein kinase C zeta typ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cathepsin W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cathepsin W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perdin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perd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S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state-specific antige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SD-95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isks large homolog 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TK-6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tein-tyrosine kinase 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TP-1B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Tyrosine-protein phosphatase non-receptor type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ANTES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C-C motif chemokine 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PS6KA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ibosomal protein S6 kinase alpha-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delt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del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et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e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kapp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kapp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N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N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O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R-PTP-T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ceptor-type tyrosine-protein phosphatase 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AP-97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isks large homolog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H2 domain protein C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HC-transforming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ialyl Lewis x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ialyl Lewis 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KB1Hs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Protein arginine N-methyltransferase 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ox11A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ranscription factor SOX-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TAP-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ignal-transducing adaptor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TAP-2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ignal-transducing adaptor protein 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TAT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ignal transducer and activator of transcription 1-alpha/bet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urface Ag X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urface Ag 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ACIP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Alpha-1-syntroph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BC1D9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BC1 domain family member 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ENS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ensin-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GF-β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ransforming growth factor beta-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M peptide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ransmembrane peptid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NFRSF14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Tumor necrosis factor receptor superfamily member 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NFRSF3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Tumor necrosis factor receptor superfamily member 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NF-α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umor necrosis fac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3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NF-β*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Lymphotoxin-alph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TopBP1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DNA topoisomerase 2-binding protein 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BC9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SUMO-conjugating enzyme UBC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42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BE2C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Ubiquitin-conjugating enzyme E2 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lastRenderedPageBreak/>
              <w:t>UBP7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biquitin carboxyl-terminal hydrolase 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CHL5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Ubiquitin carboxyl-terminal hydrolase isozyme L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  <w:tr w:rsidR="00EA76C8" w:rsidRPr="00EA76C8" w:rsidTr="00821178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UPF3B</w:t>
            </w:r>
          </w:p>
        </w:tc>
        <w:tc>
          <w:tcPr>
            <w:tcW w:w="5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egulator of nonsense transcripts 3B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2</w:t>
            </w:r>
          </w:p>
        </w:tc>
      </w:tr>
      <w:tr w:rsidR="00EA76C8" w:rsidRPr="00EA76C8" w:rsidTr="00F115A4">
        <w:trPr>
          <w:trHeight w:val="140"/>
        </w:trPr>
        <w:tc>
          <w:tcPr>
            <w:tcW w:w="1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VEGF*</w:t>
            </w:r>
          </w:p>
        </w:tc>
        <w:tc>
          <w:tcPr>
            <w:tcW w:w="5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Vascular endothelial growth factor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4</w:t>
            </w:r>
          </w:p>
        </w:tc>
      </w:tr>
      <w:tr w:rsidR="00821178" w:rsidRPr="00EA76C8" w:rsidTr="00F115A4">
        <w:trPr>
          <w:trHeight w:val="14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β-galactosidase</w:t>
            </w:r>
          </w:p>
        </w:tc>
        <w:tc>
          <w:tcPr>
            <w:tcW w:w="5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Beta-galactosidase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1178" w:rsidRPr="00EA76C8" w:rsidRDefault="00821178" w:rsidP="0082117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</w:pPr>
            <w:r w:rsidRPr="00EA76C8">
              <w:rPr>
                <w:rFonts w:ascii="Arial" w:eastAsia="Times New Roman" w:hAnsi="Arial" w:cs="Arial"/>
                <w:sz w:val="14"/>
                <w:szCs w:val="14"/>
                <w:lang w:val="sv-SE" w:eastAsia="sv-SE"/>
              </w:rPr>
              <w:t>1</w:t>
            </w:r>
          </w:p>
        </w:tc>
      </w:tr>
    </w:tbl>
    <w:p w:rsidR="009D3128" w:rsidRPr="00EA76C8" w:rsidRDefault="009D3128"/>
    <w:sectPr w:rsidR="009D3128" w:rsidRPr="00EA76C8" w:rsidSect="00A00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78"/>
    <w:rsid w:val="0019742F"/>
    <w:rsid w:val="003E2169"/>
    <w:rsid w:val="00451BBD"/>
    <w:rsid w:val="00511B99"/>
    <w:rsid w:val="00597EAD"/>
    <w:rsid w:val="00821178"/>
    <w:rsid w:val="009D3128"/>
    <w:rsid w:val="00A0012C"/>
    <w:rsid w:val="00AB0578"/>
    <w:rsid w:val="00C874DC"/>
    <w:rsid w:val="00C94B60"/>
    <w:rsid w:val="00EA76C8"/>
    <w:rsid w:val="00F115A4"/>
    <w:rsid w:val="00F11947"/>
    <w:rsid w:val="00F62EC1"/>
    <w:rsid w:val="00FD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4D0B89-6B42-496E-B173-5EB37EA3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178"/>
    <w:pPr>
      <w:spacing w:line="25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9D31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0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99753-0F3F-4421-83A1-0CADBBC4C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64</Words>
  <Characters>9354</Characters>
  <Application>Microsoft Office Word</Application>
  <DocSecurity>0</DocSecurity>
  <Lines>77</Lines>
  <Paragraphs>2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P</dc:creator>
  <cp:keywords/>
  <dc:description/>
  <cp:lastModifiedBy>Christer</cp:lastModifiedBy>
  <cp:revision>4</cp:revision>
  <dcterms:created xsi:type="dcterms:W3CDTF">2016-07-01T11:21:00Z</dcterms:created>
  <dcterms:modified xsi:type="dcterms:W3CDTF">2016-07-01T13:32:00Z</dcterms:modified>
</cp:coreProperties>
</file>